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B99" w:rsidRDefault="00A90630" w:rsidP="00935B9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935B99">
        <w:rPr>
          <w:rFonts w:ascii="Times New Roman" w:hAnsi="Times New Roman" w:cs="Times New Roman"/>
          <w:b/>
          <w:sz w:val="24"/>
          <w:szCs w:val="24"/>
        </w:rPr>
        <w:t xml:space="preserve"> S1: Multiple regression analysis.</w:t>
      </w:r>
      <w:proofErr w:type="gramEnd"/>
      <w:r w:rsidR="00935B9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35B99" w:rsidRDefault="00935B99" w:rsidP="00935B99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Multiple linear regression analysis predicting subtraction accuracy from subitizing range, working memory, response inhibition, count sequence, and </w:t>
      </w:r>
      <w:r w:rsidR="009D281B">
        <w:rPr>
          <w:rFonts w:ascii="Times New Roman" w:hAnsi="Times New Roman" w:cs="Times New Roman"/>
          <w:i/>
          <w:sz w:val="24"/>
          <w:szCs w:val="24"/>
        </w:rPr>
        <w:t>basic RT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2028D5" w:rsidRPr="002028D5" w:rsidRDefault="002028D5" w:rsidP="00853391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853391" w:rsidRPr="00853391" w:rsidRDefault="00853391" w:rsidP="0047100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ultiple linear regression was performed to predict subtraction accuracy from subitizing range, working memory, response inhibition, count sequence, and processing speed (Go trial median RT).  The model was significant (</w:t>
      </w:r>
      <w:r>
        <w:rPr>
          <w:rFonts w:ascii="Times New Roman" w:hAnsi="Times New Roman" w:cs="Times New Roman"/>
          <w:i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(6, 71) = 8.881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01) and explained 38% of the variance in subtraction accuracy.  Working memory was the only </w:t>
      </w:r>
      <w:r w:rsidR="00471002">
        <w:rPr>
          <w:rFonts w:ascii="Times New Roman" w:hAnsi="Times New Roman" w:cs="Times New Roman"/>
          <w:sz w:val="24"/>
          <w:szCs w:val="24"/>
        </w:rPr>
        <w:t>significant predictor, with working memory score predicting an increase in subtraction accurac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C4BBC">
        <w:rPr>
          <w:rFonts w:ascii="Times New Roman" w:hAnsi="Times New Roman" w:cs="Times New Roman"/>
          <w:sz w:val="24"/>
          <w:szCs w:val="24"/>
        </w:rPr>
        <w:t>β</w:t>
      </w:r>
      <w:r w:rsidRPr="00DA69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284</w:t>
      </w:r>
      <w:r w:rsidRPr="00DA69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= </w:t>
      </w:r>
      <w:r>
        <w:rPr>
          <w:rFonts w:ascii="Times New Roman" w:hAnsi="Times New Roman" w:cs="Times New Roman"/>
          <w:sz w:val="24"/>
          <w:szCs w:val="24"/>
        </w:rPr>
        <w:t xml:space="preserve">2.502, </w:t>
      </w:r>
      <w:r w:rsidRPr="002D4F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15). </w:t>
      </w:r>
    </w:p>
    <w:sectPr w:rsidR="00853391" w:rsidRPr="00853391" w:rsidSect="00685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391"/>
    <w:rsid w:val="00127B2F"/>
    <w:rsid w:val="002028D5"/>
    <w:rsid w:val="00471002"/>
    <w:rsid w:val="005135D3"/>
    <w:rsid w:val="00685C0C"/>
    <w:rsid w:val="00853391"/>
    <w:rsid w:val="00935B99"/>
    <w:rsid w:val="009D281B"/>
    <w:rsid w:val="00A90630"/>
    <w:rsid w:val="00C2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ob Reeve</cp:lastModifiedBy>
  <cp:revision>2</cp:revision>
  <dcterms:created xsi:type="dcterms:W3CDTF">2014-03-18T22:09:00Z</dcterms:created>
  <dcterms:modified xsi:type="dcterms:W3CDTF">2014-03-18T22:09:00Z</dcterms:modified>
</cp:coreProperties>
</file>